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449"/>
        <w:gridCol w:w="1701"/>
        <w:gridCol w:w="1559"/>
        <w:gridCol w:w="1559"/>
        <w:gridCol w:w="1560"/>
        <w:gridCol w:w="1559"/>
        <w:gridCol w:w="1610"/>
      </w:tblGrid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Patient. 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783590</wp:posOffset>
                      </wp:positionV>
                      <wp:extent cx="2057400" cy="6794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7400" cy="679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upplementary Table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2pt;height:53.5pt;mso-wrap-distance-left:9.05pt;mso-wrap-distance-right:9.05pt;mso-wrap-distance-top:0pt;mso-wrap-distance-bottom:0pt;margin-top:-61.7pt;mso-position-vertical-relative:text;margin-left:-7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pplementary Table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 w:eastAsia="en-US"/>
              </w:rPr>
              <w:t xml:space="preserve">       </w:t>
            </w: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CT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T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Y-ESO-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 w:eastAsia="en-US"/>
              </w:rPr>
              <w:t xml:space="preserve">       </w:t>
            </w: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CD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D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ranzy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R       RA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iomy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5           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5     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5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iomy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5              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13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iomy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             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</w:t>
            </w:r>
          </w:p>
        </w:tc>
      </w:tr>
      <w:tr>
        <w:trPr>
          <w:trHeight w:val="102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yxofibr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2              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18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yxoid lip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5           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yxoid lipo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PN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omorphic sarcoma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             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omorphic sarcoma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2              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4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omorphic sarcoma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5            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6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K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omorphic sarcoma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5              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5              24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omorphic sarcoma 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4              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1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pindle cell 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5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ovial 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              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ovial sarc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             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3             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             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             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FTYFragebogenPunkte">
    <w:name w:val="NIFTY Fragebogen Punkte"/>
    <w:basedOn w:val="Normal"/>
    <w:qFormat/>
    <w:pPr>
      <w:widowControl w:val="false"/>
      <w:tabs>
        <w:tab w:val="clear" w:pos="708"/>
        <w:tab w:val="left" w:pos="8640" w:leader="none"/>
        <w:tab w:val="left" w:pos="9072" w:leader="none"/>
        <w:tab w:val="left" w:pos="9504" w:leader="none"/>
        <w:tab w:val="left" w:pos="9936" w:leader="none"/>
        <w:tab w:val="left" w:pos="10368" w:leader="none"/>
      </w:tabs>
      <w:ind w:left="520" w:hanging="520"/>
    </w:pPr>
    <w:rPr>
      <w:rFonts w:ascii="Helvetica" w:hAnsi="Helvetica" w:cs="Helvetica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45:00Z</dcterms:created>
  <dc:creator>...</dc:creator>
  <dc:description/>
  <cp:keywords/>
  <dc:language>en-US</dc:language>
  <cp:lastModifiedBy>shanu</cp:lastModifiedBy>
  <cp:lastPrinted>2011-02-10T14:30:00Z</cp:lastPrinted>
  <dcterms:modified xsi:type="dcterms:W3CDTF">2011-11-04T16:49:00Z</dcterms:modified>
  <cp:revision>3</cp:revision>
  <dc:subject/>
  <dc:title>Real Time PCR for Cytokine expression in Adult and Cord blood</dc:title>
</cp:coreProperties>
</file>